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484F86" w14:textId="12B7A832" w:rsidR="00270E80" w:rsidRPr="00911576" w:rsidRDefault="00911576">
      <w:pPr>
        <w:rPr>
          <w:lang w:val="en-GB"/>
        </w:rPr>
      </w:pPr>
      <w:r w:rsidRPr="00911576">
        <w:rPr>
          <w:noProof/>
          <w:lang w:val="en-US"/>
        </w:rPr>
        <w:drawing>
          <wp:inline distT="0" distB="0" distL="0" distR="0" wp14:anchorId="2ABC44A8" wp14:editId="11819075">
            <wp:extent cx="5537835" cy="444771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Manuscript_Repetitive Elements_Supplementary Figure 1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43108" cy="44519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438AB5" w14:textId="77777777" w:rsidR="00911576" w:rsidRDefault="00911576">
      <w:pPr>
        <w:rPr>
          <w:b/>
          <w:lang w:val="en-GB"/>
        </w:rPr>
      </w:pPr>
    </w:p>
    <w:p w14:paraId="328FA1DC" w14:textId="03FFFC45" w:rsidR="00911576" w:rsidRPr="0000357D" w:rsidRDefault="00911576" w:rsidP="00EC29CA">
      <w:pPr>
        <w:spacing w:line="360" w:lineRule="auto"/>
        <w:jc w:val="both"/>
        <w:rPr>
          <w:lang w:val="en-GB"/>
        </w:rPr>
      </w:pPr>
      <w:r w:rsidRPr="00911576">
        <w:rPr>
          <w:b/>
          <w:lang w:val="en-GB"/>
        </w:rPr>
        <w:t>Supplementary Figure 1.</w:t>
      </w:r>
      <w:r>
        <w:rPr>
          <w:lang w:val="en-GB"/>
        </w:rPr>
        <w:t xml:space="preserve"> </w:t>
      </w:r>
      <w:r w:rsidR="0023424D">
        <w:rPr>
          <w:lang w:val="en-GB"/>
        </w:rPr>
        <w:t xml:space="preserve">CpG specific odds ratios were calculated between MS (n = 51) patients and Healthy controls (n = 137 for </w:t>
      </w:r>
      <w:r w:rsidR="0023424D">
        <w:rPr>
          <w:i/>
          <w:lang w:val="en-GB"/>
        </w:rPr>
        <w:t>LINE-1</w:t>
      </w:r>
      <w:r w:rsidR="0023424D">
        <w:rPr>
          <w:lang w:val="en-GB"/>
        </w:rPr>
        <w:t xml:space="preserve"> and </w:t>
      </w:r>
      <w:r w:rsidR="0023424D" w:rsidRPr="00CC5E9A">
        <w:rPr>
          <w:bCs/>
          <w:i/>
          <w:iCs/>
          <w:lang w:val="en-GB"/>
        </w:rPr>
        <w:t>SAT-</w:t>
      </w:r>
      <w:r w:rsidR="0023424D" w:rsidRPr="00CC5E9A">
        <w:rPr>
          <w:bCs/>
          <w:lang w:val="en-GB"/>
        </w:rPr>
        <w:t>α</w:t>
      </w:r>
      <w:r w:rsidR="0023424D">
        <w:rPr>
          <w:bCs/>
          <w:lang w:val="en-GB"/>
        </w:rPr>
        <w:t xml:space="preserve">; n = 135 for </w:t>
      </w:r>
      <w:r w:rsidR="0023424D">
        <w:rPr>
          <w:bCs/>
          <w:i/>
          <w:lang w:val="en-GB"/>
        </w:rPr>
        <w:t>Alu</w:t>
      </w:r>
      <w:r w:rsidR="0023424D">
        <w:rPr>
          <w:bCs/>
          <w:lang w:val="en-GB"/>
        </w:rPr>
        <w:t>)</w:t>
      </w:r>
      <w:r w:rsidR="0023424D">
        <w:rPr>
          <w:lang w:val="en-GB"/>
        </w:rPr>
        <w:t xml:space="preserve">. </w:t>
      </w:r>
      <w:r w:rsidR="0023424D" w:rsidRPr="00CC5E9A">
        <w:rPr>
          <w:lang w:val="en-GB"/>
        </w:rPr>
        <w:t xml:space="preserve">Methylation was assessed in 3 CpG sites for </w:t>
      </w:r>
      <w:r w:rsidR="0023424D" w:rsidRPr="00CC5E9A">
        <w:rPr>
          <w:i/>
          <w:lang w:val="en-GB"/>
        </w:rPr>
        <w:t xml:space="preserve">Alu </w:t>
      </w:r>
      <w:r w:rsidR="0023424D" w:rsidRPr="00CC5E9A">
        <w:rPr>
          <w:lang w:val="en-GB"/>
        </w:rPr>
        <w:t xml:space="preserve">and </w:t>
      </w:r>
      <w:r w:rsidR="0023424D" w:rsidRPr="00CC5E9A">
        <w:rPr>
          <w:bCs/>
          <w:i/>
          <w:iCs/>
          <w:lang w:val="en-GB"/>
        </w:rPr>
        <w:t>SAT-</w:t>
      </w:r>
      <w:r w:rsidR="0023424D" w:rsidRPr="00CC5E9A">
        <w:rPr>
          <w:bCs/>
          <w:lang w:val="en-GB"/>
        </w:rPr>
        <w:t xml:space="preserve">α and 4 CpG sites in </w:t>
      </w:r>
      <w:r w:rsidR="0023424D" w:rsidRPr="00CC5E9A">
        <w:rPr>
          <w:bCs/>
          <w:i/>
          <w:lang w:val="en-GB"/>
        </w:rPr>
        <w:t>LINE-1</w:t>
      </w:r>
      <w:r w:rsidR="0023424D" w:rsidRPr="00CC5E9A">
        <w:rPr>
          <w:bCs/>
          <w:lang w:val="en-GB"/>
        </w:rPr>
        <w:t xml:space="preserve">. </w:t>
      </w:r>
      <w:r w:rsidR="0023424D">
        <w:rPr>
          <w:bCs/>
          <w:lang w:val="en-GB"/>
        </w:rPr>
        <w:t>Estimates are presented as o</w:t>
      </w:r>
      <w:r w:rsidR="0023424D" w:rsidRPr="00CC5E9A">
        <w:rPr>
          <w:bCs/>
          <w:lang w:val="en-GB"/>
        </w:rPr>
        <w:t xml:space="preserve">dds ratios, adjusted for </w:t>
      </w:r>
      <w:r w:rsidR="0023424D" w:rsidRPr="00CC5E9A">
        <w:rPr>
          <w:lang w:val="en-GB"/>
        </w:rPr>
        <w:t>age, gender and smoking status,</w:t>
      </w:r>
      <w:r w:rsidR="0023424D">
        <w:rPr>
          <w:lang w:val="en-GB"/>
        </w:rPr>
        <w:t xml:space="preserve"> and</w:t>
      </w:r>
      <w:r w:rsidR="0023424D" w:rsidRPr="00CC5E9A">
        <w:rPr>
          <w:lang w:val="en-GB"/>
        </w:rPr>
        <w:t xml:space="preserve"> </w:t>
      </w:r>
      <w:r w:rsidR="0023424D" w:rsidRPr="00CC5E9A">
        <w:rPr>
          <w:bCs/>
          <w:lang w:val="en-GB"/>
        </w:rPr>
        <w:t xml:space="preserve">were calculated using the multivariate logistic regression analysis. * </w:t>
      </w:r>
      <w:r w:rsidR="0023424D" w:rsidRPr="00CC5E9A">
        <w:rPr>
          <w:bCs/>
          <w:i/>
          <w:lang w:val="en-GB"/>
        </w:rPr>
        <w:t>p</w:t>
      </w:r>
      <w:r w:rsidR="0023424D" w:rsidRPr="00CC5E9A">
        <w:rPr>
          <w:bCs/>
          <w:lang w:val="en-GB"/>
        </w:rPr>
        <w:t xml:space="preserve"> &lt; 0.05; **</w:t>
      </w:r>
      <w:r w:rsidR="0023424D">
        <w:rPr>
          <w:bCs/>
          <w:lang w:val="en-GB"/>
        </w:rPr>
        <w:t> </w:t>
      </w:r>
      <w:r w:rsidR="0023424D" w:rsidRPr="00CC5E9A">
        <w:rPr>
          <w:bCs/>
          <w:i/>
          <w:lang w:val="en-GB"/>
        </w:rPr>
        <w:t>p</w:t>
      </w:r>
      <w:r w:rsidR="0023424D">
        <w:rPr>
          <w:bCs/>
          <w:lang w:val="en-GB"/>
        </w:rPr>
        <w:t> &lt; </w:t>
      </w:r>
      <w:r w:rsidR="0023424D" w:rsidRPr="00CC5E9A">
        <w:rPr>
          <w:bCs/>
          <w:lang w:val="en-GB"/>
        </w:rPr>
        <w:t>0.001</w:t>
      </w:r>
      <w:bookmarkStart w:id="0" w:name="_GoBack"/>
      <w:bookmarkEnd w:id="0"/>
    </w:p>
    <w:sectPr w:rsidR="00911576" w:rsidRPr="0000357D" w:rsidSect="002F7613">
      <w:pgSz w:w="11905" w:h="16837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2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51DD"/>
    <w:rsid w:val="0000357D"/>
    <w:rsid w:val="00032EF5"/>
    <w:rsid w:val="0008594D"/>
    <w:rsid w:val="000E3046"/>
    <w:rsid w:val="001476B6"/>
    <w:rsid w:val="00197FA3"/>
    <w:rsid w:val="0023424D"/>
    <w:rsid w:val="00270E80"/>
    <w:rsid w:val="002F7613"/>
    <w:rsid w:val="00322294"/>
    <w:rsid w:val="0036582F"/>
    <w:rsid w:val="0036795F"/>
    <w:rsid w:val="0037000E"/>
    <w:rsid w:val="0037324D"/>
    <w:rsid w:val="00396AA2"/>
    <w:rsid w:val="0043462A"/>
    <w:rsid w:val="004C3343"/>
    <w:rsid w:val="005C72ED"/>
    <w:rsid w:val="00664BA9"/>
    <w:rsid w:val="006B2942"/>
    <w:rsid w:val="006F1F7A"/>
    <w:rsid w:val="007251DD"/>
    <w:rsid w:val="00726579"/>
    <w:rsid w:val="007439DB"/>
    <w:rsid w:val="00790D3A"/>
    <w:rsid w:val="007B46EC"/>
    <w:rsid w:val="007D1B1F"/>
    <w:rsid w:val="007D2339"/>
    <w:rsid w:val="00833319"/>
    <w:rsid w:val="0086753B"/>
    <w:rsid w:val="008756DF"/>
    <w:rsid w:val="00911576"/>
    <w:rsid w:val="00946399"/>
    <w:rsid w:val="00A62230"/>
    <w:rsid w:val="00AC4800"/>
    <w:rsid w:val="00B96564"/>
    <w:rsid w:val="00BE2BAD"/>
    <w:rsid w:val="00BE2F72"/>
    <w:rsid w:val="00BF5A4F"/>
    <w:rsid w:val="00C2341B"/>
    <w:rsid w:val="00CB02AE"/>
    <w:rsid w:val="00E5539D"/>
    <w:rsid w:val="00E64EEA"/>
    <w:rsid w:val="00EC29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0D716B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Verdana" w:eastAsiaTheme="minorHAnsi" w:hAnsi="Verdana" w:cstheme="minorBidi"/>
        <w:sz w:val="18"/>
        <w:szCs w:val="18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tif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64</Words>
  <Characters>371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of Neven</dc:creator>
  <cp:keywords/>
  <dc:description/>
  <cp:lastModifiedBy>Kristof Neven</cp:lastModifiedBy>
  <cp:revision>9</cp:revision>
  <dcterms:created xsi:type="dcterms:W3CDTF">2016-05-20T07:56:00Z</dcterms:created>
  <dcterms:modified xsi:type="dcterms:W3CDTF">2016-05-27T08:21:00Z</dcterms:modified>
</cp:coreProperties>
</file>